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714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81"/>
        <w:gridCol w:w="972"/>
        <w:gridCol w:w="1159"/>
        <w:gridCol w:w="972"/>
        <w:gridCol w:w="276"/>
        <w:gridCol w:w="972"/>
        <w:gridCol w:w="912"/>
        <w:gridCol w:w="972"/>
        <w:gridCol w:w="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at day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riet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2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△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△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A=A1-A2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CAT=459×</w:t>
            </w:r>
            <w:r>
              <w:rPr>
                <w:rStyle w:val="6"/>
                <w:bdr w:val="none" w:color="auto" w:sz="0" w:space="0"/>
                <w:lang w:val="en-US" w:eastAsia="zh-CN" w:bidi="ar"/>
              </w:rPr>
              <w:t>△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A/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d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65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5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6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7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4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7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9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1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6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68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6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7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68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7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1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3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d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6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7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6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1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53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4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8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3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3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8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8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19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5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5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8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02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6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4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605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65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6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9.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d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35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4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2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34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7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6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53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5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7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8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86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9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5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6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43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2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8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9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68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6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7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0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d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4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7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0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4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3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6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9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9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8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1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4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1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5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8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9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4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2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2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d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5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2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31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9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0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3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3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1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9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3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7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7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4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9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4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6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8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3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2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276" w:hRule="atLeast"/>
        </w:trPr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verag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276" w:hRule="atLeast"/>
        </w:trPr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5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7.04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.73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9.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276" w:hRule="atLeast"/>
        </w:trPr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1.9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4.4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8.17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8.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276" w:hRule="atLeast"/>
        </w:trPr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2.7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6.53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7.35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8.8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276" w:hRule="atLeast"/>
        </w:trPr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0.6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6.37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8.01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1.6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276" w:hRule="atLeast"/>
        </w:trPr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.8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0.81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1.47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9.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276" w:hRule="atLeast"/>
        </w:trPr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276" w:hRule="atLeast"/>
        </w:trPr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.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7.04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1.63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3.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276" w:hRule="atLeast"/>
        </w:trPr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5.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6.2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6.035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9.0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276" w:hRule="atLeast"/>
        </w:trPr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5.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8.98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7.34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0.5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276" w:hRule="atLeast"/>
        </w:trPr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8.65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2.26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2.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276" w:hRule="atLeast"/>
        </w:trPr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7.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4.91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3.92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2.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276" w:hRule="atLeast"/>
        </w:trPr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276" w:hRule="atLeast"/>
        </w:trPr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768" w:hRule="atLeast"/>
        </w:trPr>
        <w:tc>
          <w:tcPr>
            <w:tcW w:w="105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he letter marks indicate the result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384" w:hRule="atLeast"/>
        </w:trPr>
        <w:tc>
          <w:tcPr>
            <w:tcW w:w="105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%significant levels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</w:t>
            </w:r>
          </w:p>
        </w:tc>
        <w:tc>
          <w:tcPr>
            <w:tcW w:w="188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288" w:hRule="atLeast"/>
        </w:trPr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3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0.5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　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0</w:t>
            </w:r>
          </w:p>
        </w:tc>
        <w:tc>
          <w:tcPr>
            <w:tcW w:w="188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9.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64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288" w:hRule="atLeast"/>
        </w:trPr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5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2.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　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188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8.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5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288" w:hRule="atLeast"/>
        </w:trPr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1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9.0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　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b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188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9.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07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288" w:hRule="atLeast"/>
        </w:trPr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1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8.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　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5</w:t>
            </w:r>
          </w:p>
        </w:tc>
        <w:tc>
          <w:tcPr>
            <w:tcW w:w="188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1.6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04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288" w:hRule="atLeast"/>
        </w:trPr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3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2.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　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7</w:t>
            </w:r>
          </w:p>
        </w:tc>
        <w:tc>
          <w:tcPr>
            <w:tcW w:w="188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9.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56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288" w:hRule="atLeast"/>
        </w:trPr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5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1.6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　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0</w:t>
            </w:r>
          </w:p>
        </w:tc>
        <w:tc>
          <w:tcPr>
            <w:tcW w:w="188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3.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1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288" w:hRule="atLeast"/>
        </w:trPr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7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2.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　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d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188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7.2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93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288" w:hRule="atLeast"/>
        </w:trPr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9.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　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de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188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4.6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288" w:hRule="atLeast"/>
        </w:trPr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3.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　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de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5</w:t>
            </w:r>
          </w:p>
        </w:tc>
        <w:tc>
          <w:tcPr>
            <w:tcW w:w="188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4.8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.6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288" w:hRule="atLeast"/>
        </w:trPr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-7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9.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　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e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7</w:t>
            </w:r>
          </w:p>
        </w:tc>
        <w:tc>
          <w:tcPr>
            <w:tcW w:w="188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2.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.72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276" w:hRule="atLeast"/>
        </w:trPr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276" w:hRule="atLeast"/>
        </w:trPr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276" w:hRule="atLeast"/>
        </w:trPr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276" w:hRule="atLeast"/>
        </w:trPr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imi 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9.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8.17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8.88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1.6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9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1" w:type="dxa"/>
          <w:trHeight w:val="276" w:hRule="atLeast"/>
        </w:trPr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imi 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3.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9.095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0.51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4.8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2.12</w:t>
            </w:r>
          </w:p>
        </w:tc>
      </w:tr>
    </w:tbl>
    <w:p/>
    <w:p/>
    <w:p/>
    <w:p/>
    <w:p/>
    <w:p/>
    <w:p/>
    <w:p/>
    <w:p/>
    <w:p>
      <w:bookmarkStart w:id="0" w:name="_GoBack"/>
      <w:bookmarkEnd w:id="0"/>
      <w:r>
        <w:drawing>
          <wp:inline distT="0" distB="0" distL="114300" distR="114300">
            <wp:extent cx="4161155" cy="2438400"/>
            <wp:effectExtent l="0" t="0" r="14605" b="0"/>
            <wp:docPr id="95261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NiODU3MzNlYjI1YTQ0NTgzMTRhNjg1YmE4M2I2YWQifQ=="/>
  </w:docVars>
  <w:rsids>
    <w:rsidRoot w:val="5C5B0352"/>
    <w:rsid w:val="5C5B0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default" w:ascii="等线" w:hAnsi="等线" w:eastAsia="等线" w:cs="等线"/>
      <w:color w:val="00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3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0462;&#25913;&#20052;&#20025;&#20025;&#35770;&#25991;\&#22806;&#25991;&#21457;&#34920;\&#32784;&#28061;&#29983;&#29702;&#29983;&#21270;&#29305;&#24615;&#25968;&#25454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1850535384133"/>
          <c:y val="0.0708409082562073"/>
          <c:w val="0.856194006796416"/>
          <c:h val="0.81092992507712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耐涝生理生化特性数据.xlsx]CAT!$B$83</c:f>
              <c:strCache>
                <c:ptCount val="1"/>
                <c:pt idx="0">
                  <c:v>Baimi 8</c:v>
                </c:pt>
              </c:strCache>
            </c:strRef>
          </c:tx>
          <c:spPr>
            <a:solidFill>
              <a:schemeClr val="tx1">
                <a:alpha val="2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de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c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c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c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0"/>
                  <c:y val="-0.00969590127809608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e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numFmt formatCode="General" sourceLinked="1"/>
            <c:spPr>
              <a:noFill/>
              <a:ln w="3175"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errBars>
            <c:errBarType val="both"/>
            <c:errValType val="cust"/>
            <c:noEndCap val="0"/>
            <c:plus>
              <c:numRef>
                <c:f>[耐涝生理生化特性数据.xlsx]CAT!$G$70:$G$74</c:f>
                <c:numCache>
                  <c:formatCode>General</c:formatCode>
                  <c:ptCount val="5"/>
                  <c:pt idx="0">
                    <c:v>17.6448</c:v>
                  </c:pt>
                  <c:pt idx="1">
                    <c:v>7.9501</c:v>
                  </c:pt>
                  <c:pt idx="2">
                    <c:v>13.0723</c:v>
                  </c:pt>
                  <c:pt idx="3">
                    <c:v>25.0472</c:v>
                  </c:pt>
                  <c:pt idx="4">
                    <c:v>40.5666</c:v>
                  </c:pt>
                </c:numCache>
              </c:numRef>
            </c:plus>
            <c:minus>
              <c:numRef>
                <c:f>[耐涝生理生化特性数据.xlsx]CAT!$G$70:$G$74</c:f>
                <c:numCache>
                  <c:formatCode>General</c:formatCode>
                  <c:ptCount val="5"/>
                  <c:pt idx="0">
                    <c:v>17.6448</c:v>
                  </c:pt>
                  <c:pt idx="1">
                    <c:v>7.9501</c:v>
                  </c:pt>
                  <c:pt idx="2">
                    <c:v>13.0723</c:v>
                  </c:pt>
                  <c:pt idx="3">
                    <c:v>25.0472</c:v>
                  </c:pt>
                  <c:pt idx="4">
                    <c:v>40.5666</c:v>
                  </c:pt>
                </c:numCache>
              </c:numRef>
            </c:minus>
            <c:spPr>
              <a:solidFill>
                <a:schemeClr val="tx1"/>
              </a:solidFill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numRef>
              <c:f>[耐涝生理生化特性数据.xlsx]CAT!$C$82:$G$82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</c:numCache>
            </c:numRef>
          </c:cat>
          <c:val>
            <c:numRef>
              <c:f>[耐涝生理生化特性数据.xlsx]CAT!$C$83:$G$83</c:f>
              <c:numCache>
                <c:formatCode>General</c:formatCode>
                <c:ptCount val="5"/>
                <c:pt idx="0">
                  <c:v>249.39</c:v>
                </c:pt>
                <c:pt idx="1">
                  <c:v>748.17</c:v>
                </c:pt>
                <c:pt idx="2">
                  <c:v>758.88</c:v>
                </c:pt>
                <c:pt idx="3">
                  <c:v>671.67</c:v>
                </c:pt>
                <c:pt idx="4">
                  <c:v>189.72</c:v>
                </c:pt>
              </c:numCache>
            </c:numRef>
          </c:val>
        </c:ser>
        <c:ser>
          <c:idx val="1"/>
          <c:order val="1"/>
          <c:tx>
            <c:strRef>
              <c:f>[耐涝生理生化特性数据.xlsx]CAT!$B$84</c:f>
              <c:strCache>
                <c:ptCount val="1"/>
                <c:pt idx="0">
                  <c:v>Baimi 10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de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0.00180988769532856"/>
                  <c:y val="-0.0222955845682439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0"/>
                  <c:y val="-0.0130952360493632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d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numFmt formatCode="General" sourceLinked="1"/>
            <c:spPr>
              <a:noFill/>
              <a:ln w="3175"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errBars>
            <c:errBarType val="both"/>
            <c:errValType val="cust"/>
            <c:noEndCap val="0"/>
            <c:plus>
              <c:numRef>
                <c:f>[耐涝生理生化特性数据.xlsx]CAT!$G$75:$G$79</c:f>
                <c:numCache>
                  <c:formatCode>General</c:formatCode>
                  <c:ptCount val="5"/>
                  <c:pt idx="0">
                    <c:v>16.1196</c:v>
                  </c:pt>
                  <c:pt idx="1">
                    <c:v>19.9341</c:v>
                  </c:pt>
                  <c:pt idx="2">
                    <c:v>9.3066</c:v>
                  </c:pt>
                  <c:pt idx="3">
                    <c:v>46.6838</c:v>
                  </c:pt>
                  <c:pt idx="4">
                    <c:v>51.7267</c:v>
                  </c:pt>
                </c:numCache>
              </c:numRef>
            </c:plus>
            <c:minus>
              <c:numRef>
                <c:f>[耐涝生理生化特性数据.xlsx]CAT!$G$75:$G$79</c:f>
                <c:numCache>
                  <c:formatCode>General</c:formatCode>
                  <c:ptCount val="5"/>
                  <c:pt idx="0">
                    <c:v>16.1196</c:v>
                  </c:pt>
                  <c:pt idx="1">
                    <c:v>19.9341</c:v>
                  </c:pt>
                  <c:pt idx="2">
                    <c:v>9.3066</c:v>
                  </c:pt>
                  <c:pt idx="3">
                    <c:v>46.6838</c:v>
                  </c:pt>
                  <c:pt idx="4">
                    <c:v>51.7267</c:v>
                  </c:pt>
                </c:numCache>
              </c:numRef>
            </c:minus>
            <c:spPr>
              <a:solidFill>
                <a:schemeClr val="bg1"/>
              </a:solidFill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numRef>
              <c:f>[耐涝生理生化特性数据.xlsx]CAT!$C$82:$G$82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</c:numCache>
            </c:numRef>
          </c:cat>
          <c:val>
            <c:numRef>
              <c:f>[耐涝生理生化特性数据.xlsx]CAT!$C$84:$G$84</c:f>
              <c:numCache>
                <c:formatCode>General</c:formatCode>
                <c:ptCount val="5"/>
                <c:pt idx="0">
                  <c:v>243.27</c:v>
                </c:pt>
                <c:pt idx="1">
                  <c:v>859.094999999999</c:v>
                </c:pt>
                <c:pt idx="2">
                  <c:v>1020.51</c:v>
                </c:pt>
                <c:pt idx="3">
                  <c:v>934.83</c:v>
                </c:pt>
                <c:pt idx="4">
                  <c:v>312.1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92180483"/>
        <c:axId val="409845840"/>
      </c:barChart>
      <c:catAx>
        <c:axId val="792180483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1000" b="0" i="0" u="none" strike="noStrike" baseline="0">
                    <a:solidFill>
                      <a:srgbClr val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Treatment time</a:t>
                </a:r>
                <a:r>
                  <a:rPr sz="1000" b="0" i="0" u="none" strike="noStrike" baseline="0">
                    <a:solidFill>
                      <a:srgbClr val="000000"/>
                    </a:solidFill>
                    <a:latin typeface="Times New Roman" panose="02020603050405020304" charset="-122"/>
                    <a:ea typeface="Times New Roman" panose="02020603050405020304" charset="-122"/>
                    <a:cs typeface="Times New Roman" panose="02020603050405020304" charset="-122"/>
                    <a:sym typeface="Times New Roman" panose="02020603050405020304" charset="0"/>
                  </a:rPr>
                  <a:t>/d</a:t>
                </a:r>
                <a:endParaRPr sz="1100" b="0" i="0" u="none" strike="noStrike" baseline="0">
                  <a:solidFill>
                    <a:srgbClr val="000000"/>
                  </a:solidFill>
                  <a:latin typeface="等线" charset="-122"/>
                  <a:ea typeface="等线" charset="-122"/>
                  <a:cs typeface="等线" charset="-122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394779116465863"/>
              <c:y val="0.928162185985015"/>
            </c:manualLayout>
          </c:layout>
          <c:overlay val="0"/>
        </c:title>
        <c:numFmt formatCode="General" sourceLinked="0"/>
        <c:majorTickMark val="none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>
                    <a:alpha val="100000"/>
                  </a:srgb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409845840"/>
        <c:crosses val="autoZero"/>
        <c:auto val="1"/>
        <c:lblAlgn val="ctr"/>
        <c:lblOffset val="100"/>
        <c:noMultiLvlLbl val="0"/>
      </c:catAx>
      <c:valAx>
        <c:axId val="409845840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sz="1000" b="0" i="0" u="none" strike="noStrike" baseline="0">
                    <a:solidFill>
                      <a:srgbClr val="000000"/>
                    </a:solidFill>
                    <a:latin typeface="Times New Roman" panose="02020603050405020304" charset="-122"/>
                    <a:ea typeface="Times New Roman" panose="02020603050405020304" charset="-122"/>
                    <a:cs typeface="Times New Roman" panose="02020603050405020304" charset="-122"/>
                    <a:sym typeface="Times New Roman" panose="02020603050405020304" charset="0"/>
                  </a:rPr>
                  <a:t>CAT</a:t>
                </a:r>
                <a:r>
                  <a:rPr lang="en-US" altLang="zh-CN" sz="1000" b="0" i="0" u="none" strike="noStrike" baseline="0">
                    <a:solidFill>
                      <a:srgbClr val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 activity</a:t>
                </a:r>
                <a:r>
                  <a:rPr sz="1000" b="0" i="0" u="none" strike="noStrike" baseline="0">
                    <a:solidFill>
                      <a:srgbClr val="000000"/>
                    </a:solidFill>
                    <a:latin typeface="Times New Roman" panose="02020603050405020304" charset="-122"/>
                    <a:ea typeface="Times New Roman" panose="02020603050405020304" charset="-122"/>
                    <a:cs typeface="Times New Roman" panose="02020603050405020304" charset="-122"/>
                    <a:sym typeface="Times New Roman" panose="02020603050405020304" charset="0"/>
                  </a:rPr>
                  <a:t>/（U/g）</a:t>
                </a:r>
                <a:endParaRPr sz="1100" b="0" i="0" u="none" strike="noStrike" baseline="0">
                  <a:solidFill>
                    <a:srgbClr val="000000"/>
                  </a:solidFill>
                  <a:latin typeface="等线" charset="-122"/>
                  <a:ea typeface="等线" charset="-122"/>
                  <a:cs typeface="等线" charset="-122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046339202965709"/>
              <c:y val="0.21390480387836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>
                    <a:alpha val="100000"/>
                  </a:srgb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792180483"/>
        <c:crosses val="autoZero"/>
        <c:crossBetween val="between"/>
      </c:valAx>
      <c:spPr>
        <a:noFill/>
        <a:ln w="3175">
          <a:noFill/>
        </a:ln>
      </c:spPr>
    </c:plotArea>
    <c:legend>
      <c:legendPos val="r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>
        <c:manualLayout>
          <c:xMode val="edge"/>
          <c:yMode val="edge"/>
          <c:x val="0.851061381354409"/>
          <c:y val="0.00661084178052005"/>
          <c:w val="0.13875"/>
          <c:h val="0.13875"/>
        </c:manualLayout>
      </c:layout>
      <c:overlay val="0"/>
      <c:spPr>
        <a:noFill/>
        <a:ln w="3175">
          <a:noFill/>
        </a:ln>
      </c:spPr>
      <c:txPr>
        <a:bodyPr rot="0" spcFirstLastPara="0" vertOverflow="ellipsis" vert="horz" wrap="square" anchor="ctr" anchorCtr="1"/>
        <a:lstStyle/>
        <a:p>
          <a:pPr>
            <a:defRPr lang="zh-CN" sz="1000" b="0" i="0" u="none" strike="noStrike" kern="1200" baseline="0">
              <a:solidFill>
                <a:srgbClr val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noFill/>
      <a:prstDash val="solid"/>
      <a:round/>
    </a:ln>
  </c:spPr>
  <c:txPr>
    <a:bodyPr rot="0" wrap="square" anchor="ctr" anchorCtr="1"/>
    <a:lstStyle/>
    <a:p>
      <a:pPr>
        <a:defRPr lang="zh-CN" sz="1000" b="0" i="0" u="none" strike="noStrike" baseline="0">
          <a:solidFill>
            <a:srgbClr val="000000"/>
          </a:solid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5T09:23:00Z</dcterms:created>
  <dc:creator>仓央嫣龔·莹</dc:creator>
  <cp:lastModifiedBy>仓央嫣龔·莹</cp:lastModifiedBy>
  <dcterms:modified xsi:type="dcterms:W3CDTF">2022-12-15T09:24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7B46233F3B84E50872267C6EDCA640F</vt:lpwstr>
  </property>
</Properties>
</file>